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Figure 8-source data 2: normalized Kyte Doolittle hydrophobicity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vertAlign w:val="superscript"/>
          <w:rtl w:val="0"/>
        </w:rPr>
        <w:t xml:space="preserve">[51]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 scores for various datasets and α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a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LLPS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2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0.9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LLPS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2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1.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PDB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1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1.5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α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—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—-</w:t>
            </w:r>
          </w:p>
        </w:tc>
      </w:tr>
    </w:tbl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